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4B62F" w14:textId="77777777" w:rsidR="00142346" w:rsidRPr="00885DE3" w:rsidRDefault="00142346" w:rsidP="00142346">
      <w:pPr>
        <w:spacing w:after="0" w:line="240" w:lineRule="auto"/>
        <w:rPr>
          <w:rFonts w:ascii="Times New Roman" w:hAnsi="Times New Roman" w:cs="Times New Roman"/>
        </w:rPr>
      </w:pPr>
      <w:r w:rsidRPr="009923C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9923C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Test for Normalcy using the Shapiro-Wilks Test and </w:t>
      </w:r>
      <w:proofErr w:type="spellStart"/>
      <w:r>
        <w:rPr>
          <w:rFonts w:ascii="Times New Roman" w:hAnsi="Times New Roman" w:cs="Times New Roman"/>
          <w:b/>
          <w:bCs/>
        </w:rPr>
        <w:t>QQPlots</w:t>
      </w:r>
      <w:proofErr w:type="spellEnd"/>
      <w:r>
        <w:rPr>
          <w:rFonts w:ascii="Times New Roman" w:hAnsi="Times New Roman" w:cs="Times New Roman"/>
          <w:b/>
          <w:bCs/>
        </w:rPr>
        <w:t xml:space="preserve"> for the Elevation, Slope, Cut Block Area &gt;30° and the Transects measured on site (ANU and OCR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134"/>
        <w:gridCol w:w="1134"/>
        <w:gridCol w:w="1842"/>
        <w:gridCol w:w="1655"/>
      </w:tblGrid>
      <w:tr w:rsidR="00142346" w:rsidRPr="00E74C1F" w14:paraId="238BE523" w14:textId="77777777" w:rsidTr="00273F56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144B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7EAC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8F3C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W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C94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E337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Shapiro-Wilks Test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8BD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QQ Plot</w:t>
            </w:r>
          </w:p>
        </w:tc>
      </w:tr>
      <w:tr w:rsidR="00142346" w:rsidRPr="00E74C1F" w14:paraId="0CCADE96" w14:textId="77777777" w:rsidTr="00273F56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2E21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8D98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LiDAR 1m Elev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BF6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F12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9492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ADB6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0B5C6F93" w14:textId="77777777" w:rsidTr="00273F56">
        <w:trPr>
          <w:trHeight w:val="32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DC9CE32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F84CB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DTM Elev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4390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BFFD5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025CC2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CAD31CE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6F78F204" w14:textId="77777777" w:rsidTr="00273F56">
        <w:trPr>
          <w:trHeight w:val="320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15AB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34F6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SRTM Elev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9450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9DD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7C8D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D8F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478CAAE2" w14:textId="77777777" w:rsidTr="00273F56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85C2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1228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LiDAR 1m Slop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6897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3D7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164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6049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</w:tr>
      <w:tr w:rsidR="00142346" w:rsidRPr="00E74C1F" w14:paraId="75071931" w14:textId="77777777" w:rsidTr="00273F56">
        <w:trPr>
          <w:trHeight w:val="32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A847C2F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9D2058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LiDAR F5m Slo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EA0D0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C4B6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0510AD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25D6C0E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</w:tr>
      <w:tr w:rsidR="00142346" w:rsidRPr="00E74C1F" w14:paraId="0EC04627" w14:textId="77777777" w:rsidTr="00273F56">
        <w:trPr>
          <w:trHeight w:val="32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C5E7147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2C69A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DTM Slo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E736D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F002E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B6A78D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3F468099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</w:tr>
      <w:tr w:rsidR="00142346" w:rsidRPr="00E74C1F" w14:paraId="6AEA7100" w14:textId="77777777" w:rsidTr="00273F56">
        <w:trPr>
          <w:trHeight w:val="320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EE1C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5487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SRTM Slo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AD44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D036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7E88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1C39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</w:tr>
      <w:tr w:rsidR="00142346" w:rsidRPr="00E74C1F" w14:paraId="79AE890F" w14:textId="77777777" w:rsidTr="00273F56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F2F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Cut Block Area &gt;30°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42E7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LiDAR 1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68D6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E08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DF47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9C21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3DCACD3F" w14:textId="77777777" w:rsidTr="00273F56">
        <w:trPr>
          <w:trHeight w:val="32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7CCF405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BA2920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LiDAR F5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88B24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EA7BD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C5D852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6408B9BF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4846A4BC" w14:textId="77777777" w:rsidTr="00273F56">
        <w:trPr>
          <w:trHeight w:val="32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830C334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BD6925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DT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7A6AF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22CF7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C3CBB6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066ABFA4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09DD7D04" w14:textId="77777777" w:rsidTr="00273F56">
        <w:trPr>
          <w:trHeight w:val="320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95F0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09A1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SRT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3F7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0AEE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1D9C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B8A6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600AB988" w14:textId="77777777" w:rsidTr="00273F56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CB96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ANU Transec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F7C1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Slope Measur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A525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43FF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796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8615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2F3430DF" w14:textId="77777777" w:rsidTr="00273F56">
        <w:trPr>
          <w:trHeight w:val="32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67C7172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18F07D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LiDAR 1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ECF97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EA814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82C10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613451D5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</w:tr>
      <w:tr w:rsidR="00142346" w:rsidRPr="00E74C1F" w14:paraId="1AD99251" w14:textId="77777777" w:rsidTr="00273F56">
        <w:trPr>
          <w:trHeight w:val="32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043A259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B7E0D0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DT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8530B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6C029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96C5B4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752B57F0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</w:tr>
      <w:tr w:rsidR="00142346" w:rsidRPr="00E74C1F" w14:paraId="1312BEDE" w14:textId="77777777" w:rsidTr="00273F56">
        <w:trPr>
          <w:trHeight w:val="320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F848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A73D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SRT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BB2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D75F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576B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59BE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</w:tr>
      <w:tr w:rsidR="00142346" w:rsidRPr="00E74C1F" w14:paraId="601E58B5" w14:textId="77777777" w:rsidTr="00273F56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1341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OCR Transec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7ED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Slope Measur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592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8B68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E508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2BFD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</w:tr>
      <w:tr w:rsidR="00142346" w:rsidRPr="00E74C1F" w14:paraId="794BA3DD" w14:textId="77777777" w:rsidTr="00273F56">
        <w:trPr>
          <w:trHeight w:val="32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73E02C1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FC6846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LiDAR 1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92E2F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D7228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011B09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7C76EC14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50BF2F6E" w14:textId="77777777" w:rsidTr="00273F56">
        <w:trPr>
          <w:trHeight w:val="32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5DA4500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960A9D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DT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1D4F1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30C5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2CAB64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7B7C9A3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Non-Parametric</w:t>
            </w:r>
          </w:p>
        </w:tc>
      </w:tr>
      <w:tr w:rsidR="00142346" w:rsidRPr="00E74C1F" w14:paraId="4C541413" w14:textId="77777777" w:rsidTr="00273F56">
        <w:trPr>
          <w:trHeight w:val="320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7829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97A1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SRT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FA6B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A951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8F72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EE8A" w14:textId="77777777" w:rsidR="00142346" w:rsidRPr="00E74C1F" w:rsidRDefault="00142346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4C1F">
              <w:rPr>
                <w:rFonts w:ascii="Times New Roman" w:hAnsi="Times New Roman" w:cs="Times New Roman"/>
                <w:sz w:val="20"/>
                <w:szCs w:val="20"/>
              </w:rPr>
              <w:t>Parametric</w:t>
            </w:r>
          </w:p>
        </w:tc>
      </w:tr>
    </w:tbl>
    <w:p w14:paraId="509304FA" w14:textId="77777777" w:rsidR="00142346" w:rsidRDefault="00142346" w:rsidP="00142346">
      <w:pPr>
        <w:rPr>
          <w:rFonts w:ascii="Times New Roman" w:hAnsi="Times New Roman" w:cs="Times New Roman"/>
          <w:b/>
          <w:bCs/>
        </w:rPr>
      </w:pPr>
    </w:p>
    <w:p w14:paraId="6945B763" w14:textId="77777777" w:rsidR="00142346" w:rsidRDefault="00142346"/>
    <w:sectPr w:rsidR="00142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346"/>
    <w:rsid w:val="0014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30C1"/>
  <w15:chartTrackingRefBased/>
  <w15:docId w15:val="{BD88C8BC-7154-4B2A-8E8A-539E1C75A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07:00Z</dcterms:created>
  <dcterms:modified xsi:type="dcterms:W3CDTF">2022-07-19T10:08:00Z</dcterms:modified>
</cp:coreProperties>
</file>